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E96" w:rsidRDefault="00C25E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7E45A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A45797" w:rsidRDefault="00BC319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itle</w:t>
      </w:r>
      <w:r w:rsidR="00C123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3E3103">
        <w:rPr>
          <w:rFonts w:ascii="Times New Roman" w:hAnsi="Times New Roman" w:cs="Times New Roman"/>
          <w:b/>
          <w:sz w:val="24"/>
          <w:szCs w:val="24"/>
          <w:lang w:val="en-GB"/>
        </w:rPr>
        <w:t>Individual ELISA reactivity to SEOV and PUUV N</w:t>
      </w:r>
      <w:r w:rsidR="005C313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E26D13">
        <w:rPr>
          <w:rFonts w:ascii="Times New Roman" w:hAnsi="Times New Roman" w:cs="Times New Roman"/>
          <w:b/>
          <w:sz w:val="24"/>
          <w:szCs w:val="24"/>
          <w:lang w:val="en-GB"/>
        </w:rPr>
        <w:t>protein</w:t>
      </w:r>
      <w:r w:rsidR="003E31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tigens</w:t>
      </w:r>
    </w:p>
    <w:p w:rsidR="00BC319C" w:rsidRPr="00C10CF7" w:rsidRDefault="00BC319C" w:rsidP="00BC31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0CF7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</w:p>
    <w:p w:rsidR="00BC319C" w:rsidRPr="008441BB" w:rsidRDefault="00BC319C" w:rsidP="00BC319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10CF7">
        <w:rPr>
          <w:rFonts w:ascii="Times New Roman" w:hAnsi="Times New Roman" w:cs="Times New Roman"/>
          <w:sz w:val="24"/>
          <w:szCs w:val="24"/>
        </w:rPr>
        <w:t xml:space="preserve">The Table file shows the reactivity of individual rat sera against SEOV and PUUV N- protein antigens with OD values of two separate ELISA measurements in duplicate samples of each and the results of morphological and genetic identification of captured small </w:t>
      </w:r>
      <w:r w:rsidRPr="00BC319C">
        <w:rPr>
          <w:rFonts w:ascii="Times New Roman" w:hAnsi="Times New Roman" w:cs="Times New Roman"/>
          <w:sz w:val="24"/>
          <w:szCs w:val="24"/>
        </w:rPr>
        <w:t xml:space="preserve">mammals. </w:t>
      </w:r>
      <w:r w:rsidR="008441BB" w:rsidRPr="008441BB">
        <w:rPr>
          <w:rFonts w:ascii="Times New Roman" w:hAnsi="Times New Roman" w:cs="Times New Roman"/>
          <w:sz w:val="24"/>
          <w:szCs w:val="24"/>
          <w:lang w:val="en-GB"/>
        </w:rPr>
        <w:t>Keys to a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>nti-</w:t>
      </w:r>
      <w:r w:rsidRPr="008441B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>Puumala or anti</w:t>
      </w:r>
      <w:r w:rsidR="008441BB" w:rsidRPr="008441B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>Seoul rat IgG ELISA positivity</w:t>
      </w:r>
      <w:r w:rsidR="008441BB">
        <w:rPr>
          <w:rFonts w:ascii="Times New Roman" w:hAnsi="Times New Roman" w:cs="Times New Roman"/>
          <w:sz w:val="24"/>
          <w:szCs w:val="24"/>
          <w:lang w:val="en-GB"/>
        </w:rPr>
        <w:t xml:space="preserve"> in rat sera, </w:t>
      </w:r>
      <w:r w:rsidR="008441BB" w:rsidRPr="008441BB">
        <w:rPr>
          <w:rFonts w:ascii="Times New Roman" w:hAnsi="Times New Roman" w:cs="Times New Roman"/>
          <w:sz w:val="24"/>
          <w:szCs w:val="24"/>
        </w:rPr>
        <w:t>anti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441BB">
        <w:rPr>
          <w:rFonts w:ascii="Times New Roman" w:hAnsi="Times New Roman" w:cs="Times New Roman"/>
          <w:i/>
          <w:sz w:val="24"/>
          <w:szCs w:val="24"/>
          <w:lang w:val="en-GB"/>
        </w:rPr>
        <w:t>leptospira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 xml:space="preserve"> rat IgG E</w:t>
      </w:r>
      <w:r w:rsidR="008441BB" w:rsidRPr="008441BB">
        <w:rPr>
          <w:rFonts w:ascii="Times New Roman" w:hAnsi="Times New Roman" w:cs="Times New Roman"/>
          <w:sz w:val="24"/>
          <w:szCs w:val="24"/>
          <w:lang w:val="en-GB"/>
        </w:rPr>
        <w:t>LISA positivity in rat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 xml:space="preserve"> sera and morphological and </w:t>
      </w:r>
      <w:r w:rsidR="008441BB" w:rsidRPr="008441BB">
        <w:rPr>
          <w:rFonts w:ascii="Times New Roman" w:hAnsi="Times New Roman" w:cs="Times New Roman"/>
          <w:sz w:val="24"/>
          <w:szCs w:val="24"/>
          <w:lang w:val="en-GB"/>
        </w:rPr>
        <w:t>genetic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 xml:space="preserve"> identification of small mammals are given in </w:t>
      </w:r>
      <w:r w:rsidR="008441BB" w:rsidRPr="008441B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8441BB">
        <w:rPr>
          <w:rFonts w:ascii="Times New Roman" w:hAnsi="Times New Roman" w:cs="Times New Roman"/>
          <w:sz w:val="24"/>
          <w:szCs w:val="24"/>
          <w:lang w:val="en-GB"/>
        </w:rPr>
        <w:t xml:space="preserve"> foot notes</w:t>
      </w:r>
      <w:r w:rsidRPr="008441B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</w:p>
    <w:p w:rsidR="00BC319C" w:rsidRPr="00C25E96" w:rsidRDefault="00BC319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0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670"/>
        <w:gridCol w:w="616"/>
        <w:gridCol w:w="616"/>
        <w:gridCol w:w="616"/>
        <w:gridCol w:w="616"/>
        <w:gridCol w:w="616"/>
        <w:gridCol w:w="616"/>
        <w:gridCol w:w="616"/>
        <w:gridCol w:w="616"/>
        <w:gridCol w:w="661"/>
        <w:gridCol w:w="652"/>
        <w:gridCol w:w="1141"/>
        <w:gridCol w:w="697"/>
        <w:gridCol w:w="830"/>
      </w:tblGrid>
      <w:tr w:rsidR="003E3103" w:rsidTr="003E3103">
        <w:tc>
          <w:tcPr>
            <w:tcW w:w="93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pecies barcoding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rum no.</w:t>
            </w:r>
          </w:p>
        </w:tc>
        <w:tc>
          <w:tcPr>
            <w:tcW w:w="1232" w:type="dxa"/>
            <w:gridSpan w:val="2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LISA -1 –  PUU</w:t>
            </w:r>
            <w:r w:rsidR="0030335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OD value</w:t>
            </w:r>
          </w:p>
        </w:tc>
        <w:tc>
          <w:tcPr>
            <w:tcW w:w="1232" w:type="dxa"/>
            <w:gridSpan w:val="2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LISA -2 –  PUU</w:t>
            </w:r>
            <w:r w:rsidR="0030335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OD value</w:t>
            </w:r>
          </w:p>
        </w:tc>
        <w:tc>
          <w:tcPr>
            <w:tcW w:w="1232" w:type="dxa"/>
            <w:gridSpan w:val="2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LISA-1 –SEO</w:t>
            </w:r>
            <w:r w:rsidR="0030335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 value</w:t>
            </w:r>
          </w:p>
        </w:tc>
        <w:tc>
          <w:tcPr>
            <w:tcW w:w="1195" w:type="dxa"/>
            <w:gridSpan w:val="2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LISA-2 –SEO</w:t>
            </w:r>
            <w:r w:rsidR="0030335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 value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m P</w:t>
            </w:r>
            <w:r w:rsidR="007B61C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UV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+/-,</w:t>
            </w:r>
            <w:r w:rsidRPr="001348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m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="007B61C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OV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348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+/-,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="007B61C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U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/S</w:t>
            </w:r>
            <w:r w:rsidR="007B61C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OV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P/S/PS)</w:t>
            </w: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Anti-Lepto Rat IgG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ELISA</w:t>
            </w:r>
          </w:p>
        </w:tc>
        <w:tc>
          <w:tcPr>
            <w:tcW w:w="724" w:type="dxa"/>
          </w:tcPr>
          <w:p w:rsidR="00D803CF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 xml:space="preserve">Dual </w:t>
            </w:r>
            <w:r w:rsidR="00D803CF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exposure</w:t>
            </w:r>
          </w:p>
          <w:p w:rsidR="003E3103" w:rsidRDefault="00B1338F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(</w:t>
            </w:r>
            <w:r w:rsidR="003E3103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IgG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positive</w:t>
            </w:r>
          </w:p>
          <w:p w:rsidR="003E3103" w:rsidRDefault="00D803CF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for both Hanta</w:t>
            </w:r>
            <w:r w:rsidR="0016303E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 xml:space="preserve"> &amp;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Lepto</w:t>
            </w:r>
            <w:r w:rsidR="00B1338F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)</w:t>
            </w:r>
          </w:p>
        </w:tc>
      </w:tr>
      <w:tr w:rsidR="003E3103" w:rsidTr="003E3103">
        <w:tc>
          <w:tcPr>
            <w:tcW w:w="93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sv-SE"/>
              </w:rPr>
            </w:pP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2</w:t>
            </w:r>
          </w:p>
        </w:tc>
        <w:tc>
          <w:tcPr>
            <w:tcW w:w="579" w:type="dxa"/>
            <w:shd w:val="clear" w:color="auto" w:fill="auto"/>
          </w:tcPr>
          <w:p w:rsidR="003E3103" w:rsidRDefault="00BB745B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</w:t>
            </w:r>
            <w:r w:rsidR="003E310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ll2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3 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2 (S+)</w:t>
            </w:r>
          </w:p>
        </w:tc>
        <w:tc>
          <w:tcPr>
            <w:tcW w:w="990" w:type="dxa"/>
            <w:shd w:val="clear" w:color="auto" w:fill="F4B083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+)</w:t>
            </w: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-)</w:t>
            </w:r>
          </w:p>
        </w:tc>
        <w:tc>
          <w:tcPr>
            <w:tcW w:w="724" w:type="dxa"/>
          </w:tcPr>
          <w:p w:rsidR="003E3103" w:rsidRPr="0016303E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E2EF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-)</w:t>
            </w: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-)</w:t>
            </w:r>
          </w:p>
        </w:tc>
        <w:tc>
          <w:tcPr>
            <w:tcW w:w="724" w:type="dxa"/>
          </w:tcPr>
          <w:p w:rsidR="003E3103" w:rsidRPr="0016303E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E2EF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-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07CEDD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Rattus tanezumi 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39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E2EF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1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-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3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C5E0B3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45 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)</w:t>
            </w:r>
          </w:p>
        </w:tc>
        <w:tc>
          <w:tcPr>
            <w:tcW w:w="724" w:type="dxa"/>
            <w:shd w:val="clear" w:color="auto" w:fill="2E74B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+)</w:t>
            </w:r>
          </w:p>
        </w:tc>
        <w:tc>
          <w:tcPr>
            <w:tcW w:w="724" w:type="dxa"/>
            <w:shd w:val="clear" w:color="auto" w:fill="2E74B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FC0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+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rPr>
          <w:trHeight w:val="373"/>
        </w:trPr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1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4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-)</w:t>
            </w: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133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-L-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3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Pr="0016303E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3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H-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Pr="0016303E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Pr="0016303E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Pr="0016303E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8D08D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-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66FF33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Suncus murinus 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E2EF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2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-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3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DC44C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4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FC0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7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CBAF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lastRenderedPageBreak/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3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7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1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DC44C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/-S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color w:val="CCFF9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3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8D08D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8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-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FFD966" w:themeFill="accent4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Mus musculus 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00B05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FFFF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3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07CEDD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3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_)</w:t>
            </w:r>
          </w:p>
        </w:tc>
        <w:tc>
          <w:tcPr>
            <w:tcW w:w="990" w:type="dxa"/>
            <w:shd w:val="clear" w:color="auto" w:fill="E2EF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-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3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3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7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FC0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7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6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8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8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3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FC0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8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8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00B05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5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96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5B9BD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+)</w:t>
            </w:r>
          </w:p>
        </w:tc>
        <w:tc>
          <w:tcPr>
            <w:tcW w:w="724" w:type="dxa"/>
            <w:shd w:val="clear" w:color="auto" w:fill="5B9BD5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E2EF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7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-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3333FF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6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8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0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4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2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FC0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5 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P++S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1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Pr="002F6C52" w:rsidRDefault="00F713DD">
            <w:pPr>
              <w:spacing w:after="0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66FF33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uncus murin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</w:tcPr>
          <w:p w:rsidR="003E3103" w:rsidRDefault="00F713D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3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DC44C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3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6F453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66FF33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uncus murin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  <w:tc>
          <w:tcPr>
            <w:tcW w:w="724" w:type="dxa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T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70AD47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1(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5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DC44CA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9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 S++)</w:t>
            </w:r>
          </w:p>
        </w:tc>
        <w:tc>
          <w:tcPr>
            <w:tcW w:w="724" w:type="dxa"/>
            <w:shd w:val="clear" w:color="auto" w:fill="9CC2E5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+)</w:t>
            </w:r>
          </w:p>
        </w:tc>
        <w:tc>
          <w:tcPr>
            <w:tcW w:w="724" w:type="dxa"/>
            <w:shd w:val="clear" w:color="auto" w:fill="9CC2E5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9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-)</w:t>
            </w:r>
          </w:p>
        </w:tc>
        <w:tc>
          <w:tcPr>
            <w:tcW w:w="990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5H-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-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3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5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3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8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5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+)</w:t>
            </w:r>
          </w:p>
        </w:tc>
        <w:tc>
          <w:tcPr>
            <w:tcW w:w="990" w:type="dxa"/>
            <w:shd w:val="clear" w:color="auto" w:fill="FFC000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58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9CC2E5" w:themeFill="accent1" w:themeFillTint="9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 rattus/R tanezumi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1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8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FCBAF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6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-S+)</w:t>
            </w:r>
          </w:p>
        </w:tc>
        <w:tc>
          <w:tcPr>
            <w:tcW w:w="724" w:type="dxa"/>
            <w:shd w:val="clear" w:color="auto" w:fill="DEEAF6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)</w:t>
            </w:r>
          </w:p>
        </w:tc>
        <w:tc>
          <w:tcPr>
            <w:tcW w:w="724" w:type="dxa"/>
            <w:shd w:val="clear" w:color="auto" w:fill="DEEAF6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0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4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F4B083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01H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S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  <w:tr w:rsidR="003E3103" w:rsidTr="003E3103">
        <w:tc>
          <w:tcPr>
            <w:tcW w:w="936" w:type="dxa"/>
            <w:shd w:val="clear" w:color="auto" w:fill="D9D9D9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</w:t>
            </w:r>
          </w:p>
        </w:tc>
        <w:tc>
          <w:tcPr>
            <w:tcW w:w="7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579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616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6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)</w:t>
            </w:r>
          </w:p>
        </w:tc>
        <w:tc>
          <w:tcPr>
            <w:tcW w:w="594" w:type="dxa"/>
            <w:shd w:val="clear" w:color="auto" w:fill="auto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2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+)</w:t>
            </w:r>
          </w:p>
        </w:tc>
        <w:tc>
          <w:tcPr>
            <w:tcW w:w="990" w:type="dxa"/>
            <w:shd w:val="clear" w:color="auto" w:fill="70AD47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H++</w:t>
            </w:r>
          </w:p>
          <w:p w:rsidR="003E3103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++S+)</w:t>
            </w:r>
          </w:p>
        </w:tc>
        <w:tc>
          <w:tcPr>
            <w:tcW w:w="724" w:type="dxa"/>
            <w:shd w:val="clear" w:color="auto" w:fill="BDD6EE"/>
          </w:tcPr>
          <w:p w:rsidR="003E3103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 (++)</w:t>
            </w:r>
          </w:p>
        </w:tc>
        <w:tc>
          <w:tcPr>
            <w:tcW w:w="724" w:type="dxa"/>
            <w:shd w:val="clear" w:color="auto" w:fill="BDD6EE"/>
          </w:tcPr>
          <w:p w:rsidR="003E3103" w:rsidRDefault="002F6C5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+L+</w:t>
            </w:r>
          </w:p>
        </w:tc>
      </w:tr>
    </w:tbl>
    <w:p w:rsidR="00A45797" w:rsidRDefault="00A45797">
      <w:pPr>
        <w:rPr>
          <w:lang w:val="en-GB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6"/>
        <w:gridCol w:w="75"/>
        <w:gridCol w:w="679"/>
        <w:gridCol w:w="581"/>
        <w:gridCol w:w="624"/>
        <w:gridCol w:w="594"/>
        <w:gridCol w:w="643"/>
        <w:gridCol w:w="581"/>
        <w:gridCol w:w="623"/>
        <w:gridCol w:w="623"/>
        <w:gridCol w:w="604"/>
        <w:gridCol w:w="603"/>
        <w:gridCol w:w="668"/>
        <w:gridCol w:w="966"/>
        <w:gridCol w:w="650"/>
        <w:gridCol w:w="95"/>
      </w:tblGrid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8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C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62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59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2</w:t>
            </w:r>
          </w:p>
        </w:tc>
        <w:tc>
          <w:tcPr>
            <w:tcW w:w="64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60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60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8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P++)</w:t>
            </w:r>
          </w:p>
        </w:tc>
        <w:tc>
          <w:tcPr>
            <w:tcW w:w="668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3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S+/-)</w:t>
            </w:r>
          </w:p>
        </w:tc>
        <w:tc>
          <w:tcPr>
            <w:tcW w:w="966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01 (P++)</w:t>
            </w: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1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62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59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64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60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60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668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96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2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62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59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64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60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60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668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96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3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62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59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64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60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60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668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96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4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62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59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64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581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62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604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603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668" w:type="dxa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96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gridSpan w:val="2"/>
            <w:shd w:val="clear" w:color="auto" w:fill="auto"/>
          </w:tcPr>
          <w:p w:rsidR="00A45797" w:rsidRDefault="007B61C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n </w:t>
            </w:r>
            <w:r w:rsidR="003E3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m P</w:t>
            </w:r>
            <w:r w:rsidR="003F60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UV</w:t>
            </w:r>
            <w:r w:rsidR="003E3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–v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  <w:r w:rsidR="003E3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ean C1-C4)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7+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9+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2+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23 =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511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11/4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 0.128</w:t>
            </w:r>
          </w:p>
          <w:p w:rsidR="00A45797" w:rsidRDefault="00A4579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634" w:type="dxa"/>
            <w:gridSpan w:val="2"/>
            <w:shd w:val="clear" w:color="auto" w:fill="auto"/>
          </w:tcPr>
          <w:p w:rsidR="001348F7" w:rsidRDefault="003E3103">
            <w:pPr>
              <w:spacing w:after="0"/>
              <w:rPr>
                <w:ins w:id="1" w:author="Prof. N. P.  Sunilchandra" w:date="2022-08-18T13:08:00Z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Sum S</w:t>
            </w:r>
            <w:r w:rsidR="003F60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OV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A45797" w:rsidRDefault="007B61C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E3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rol </w:t>
            </w:r>
            <w:r w:rsidR="003E31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ean C1-C4)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3+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5+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5+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43 =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546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46/4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 0.136</w:t>
            </w: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0.128x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0.383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63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0.136x3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 0.408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</w:tr>
      <w:tr w:rsidR="00A45797">
        <w:tc>
          <w:tcPr>
            <w:tcW w:w="836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4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dxa"/>
            <w:shd w:val="clear" w:color="auto" w:fill="auto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207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0.128x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 0.639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U++</w:t>
            </w:r>
          </w:p>
          <w:p w:rsidR="00A45797" w:rsidRDefault="00A4579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634" w:type="dxa"/>
            <w:gridSpan w:val="2"/>
            <w:shd w:val="clear" w:color="auto" w:fill="auto"/>
          </w:tcPr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0.136x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 0.680</w:t>
            </w:r>
          </w:p>
          <w:p w:rsidR="00A45797" w:rsidRDefault="003E3103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0++</w:t>
            </w:r>
          </w:p>
          <w:p w:rsidR="00A45797" w:rsidRDefault="00A4579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gridSpan w:val="2"/>
          </w:tcPr>
          <w:p w:rsidR="00A45797" w:rsidRDefault="00A45797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</w:tr>
      <w:tr w:rsidR="00A45797">
        <w:trPr>
          <w:gridAfter w:val="1"/>
          <w:wAfter w:w="95" w:type="dxa"/>
        </w:trPr>
        <w:tc>
          <w:tcPr>
            <w:tcW w:w="9350" w:type="dxa"/>
            <w:gridSpan w:val="15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Key 1: Anti- Puumala or anti Seoul rat IgG ELISA positivity in rodent ser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 positive (++) = x 5 above the negative value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k positive (+) = x3 above but below to x5 the negative value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gative (-) = Below the x3 negative</w:t>
            </w:r>
          </w:p>
          <w:p w:rsidR="001348F7" w:rsidRDefault="00BB745B">
            <w:pPr>
              <w:rPr>
                <w:ins w:id="2" w:author="Prof. N. P.  Sunilchandra" w:date="2022-08-18T13:10:00Z"/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48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 = doubtfu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</w:p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 = Not tested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00B050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positive for Hantavirus IgG (strong positivity to PUU &amp; weak positivity to SEO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C5E0B3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positive for Hantavirus IgG (strong positivity to PUU &amp; negative SEO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E2EFD9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for Hantavirus IgG (positive PUU and negative SEO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F4B083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FFFFFF" w:themeFill="background1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for Hantavirus IgG (positive SEO and positive PUU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DC44CA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positive for Hantavirus IgG (strong positivity to SEO &amp; weak positivity to PUU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FCBAFE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FFFFFF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positive for Hantavirus IgG (strong positivity to SEO &amp; negative to PUU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auto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gative for Hantavirus IgG (negative PUU and negative SEO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FFC000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ngly positive for Hantavirus IgG (strong positivity to SEO &amp; strong positivity to PUU)</w:t>
            </w:r>
          </w:p>
        </w:tc>
      </w:tr>
      <w:tr w:rsidR="00A45797">
        <w:trPr>
          <w:gridAfter w:val="1"/>
          <w:wAfter w:w="95" w:type="dxa"/>
        </w:trPr>
        <w:tc>
          <w:tcPr>
            <w:tcW w:w="911" w:type="dxa"/>
            <w:gridSpan w:val="2"/>
            <w:shd w:val="clear" w:color="auto" w:fill="FFFF00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39" w:type="dxa"/>
            <w:gridSpan w:val="13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 for Hantavirus IgG (positive SEO and negative PUU)</w:t>
            </w:r>
          </w:p>
        </w:tc>
      </w:tr>
    </w:tbl>
    <w:p w:rsidR="00A45797" w:rsidRDefault="00A45797">
      <w:pPr>
        <w:spacing w:after="120"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45797">
        <w:tc>
          <w:tcPr>
            <w:tcW w:w="9350" w:type="dxa"/>
            <w:shd w:val="clear" w:color="auto" w:fill="FFFFFF"/>
          </w:tcPr>
          <w:p w:rsidR="00A45797" w:rsidRDefault="00A45797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</w:p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Key 2: Anti-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u w:val="single"/>
                <w:lang w:val="en-GB"/>
              </w:rPr>
              <w:t>leptospir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 xml:space="preserve"> rat IgG ELISA positivity in small mammals sera</w:t>
            </w:r>
          </w:p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Anti-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Leptospir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rat IgG concentration pg/ml rodent sera)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Undetectable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23.5pg/ml:                      (L-)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 xml:space="preserve">Detectable 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.5pg/ml -150pg/ml       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DEEAF6"/>
                <w:lang w:val="en-GB"/>
              </w:rPr>
              <w:t>(L+)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&gt;150pg/ml -300pg/ml      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BDD6EE"/>
                <w:lang w:val="sv-SE"/>
              </w:rPr>
              <w:t>(L++)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&gt;300pg/ml -600pg/ml      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9CC2E5"/>
                <w:lang w:val="sv-SE"/>
              </w:rPr>
              <w:t xml:space="preserve">(L+++) </w:t>
            </w:r>
          </w:p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&gt;600pg/ml - 1200pg/ml   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2E74B5"/>
                <w:lang w:val="en-GB"/>
              </w:rPr>
              <w:t>(L++++)</w:t>
            </w:r>
          </w:p>
        </w:tc>
      </w:tr>
    </w:tbl>
    <w:p w:rsidR="00A45797" w:rsidRDefault="00A45797">
      <w:pPr>
        <w:spacing w:after="120"/>
        <w:rPr>
          <w:rFonts w:ascii="Times New Roman" w:hAnsi="Times New Roman" w:cs="Times New Roman"/>
        </w:rPr>
      </w:pPr>
    </w:p>
    <w:tbl>
      <w:tblPr>
        <w:tblW w:w="935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"/>
        <w:gridCol w:w="4386"/>
        <w:gridCol w:w="2175"/>
        <w:gridCol w:w="2250"/>
      </w:tblGrid>
      <w:tr w:rsidR="00A45797">
        <w:tc>
          <w:tcPr>
            <w:tcW w:w="9350" w:type="dxa"/>
            <w:gridSpan w:val="4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Key 3: Small mammals</w:t>
            </w:r>
          </w:p>
        </w:tc>
      </w:tr>
      <w:tr w:rsidR="00A45797">
        <w:tc>
          <w:tcPr>
            <w:tcW w:w="4925" w:type="dxa"/>
            <w:gridSpan w:val="2"/>
            <w:shd w:val="clear" w:color="auto" w:fill="auto"/>
          </w:tcPr>
          <w:p w:rsidR="00A45797" w:rsidRDefault="003E310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2175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rphologically identified</w:t>
            </w:r>
          </w:p>
        </w:tc>
        <w:tc>
          <w:tcPr>
            <w:tcW w:w="2250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etically identified</w:t>
            </w:r>
          </w:p>
        </w:tc>
      </w:tr>
      <w:tr w:rsidR="00A45797">
        <w:tc>
          <w:tcPr>
            <w:tcW w:w="539" w:type="dxa"/>
            <w:shd w:val="clear" w:color="auto" w:fill="07CEDD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86" w:type="dxa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Rattus tanezumi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(Asian house rat)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75" w:type="dxa"/>
          </w:tcPr>
          <w:p w:rsidR="00A45797" w:rsidRDefault="003E3103">
            <w:pPr>
              <w:rPr>
                <w:rFonts w:ascii="Symbol" w:hAnsi="Symbol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2250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</w:tr>
      <w:tr w:rsidR="00A45797">
        <w:tc>
          <w:tcPr>
            <w:tcW w:w="539" w:type="dxa"/>
            <w:shd w:val="clear" w:color="auto" w:fill="9CC2E5" w:themeFill="accent1" w:themeFillTint="99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86" w:type="dxa"/>
            <w:shd w:val="clear" w:color="auto" w:fill="FFFFFF" w:themeFill="background1"/>
          </w:tcPr>
          <w:p w:rsidR="00A45797" w:rsidRDefault="003E31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ttus rattus/ tanezumi</w:t>
            </w:r>
          </w:p>
        </w:tc>
        <w:tc>
          <w:tcPr>
            <w:tcW w:w="2175" w:type="dxa"/>
            <w:shd w:val="clear" w:color="auto" w:fill="FFFFFF" w:themeFill="background1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2250" w:type="dxa"/>
            <w:shd w:val="clear" w:color="auto" w:fill="FFFFFF" w:themeFill="background1"/>
          </w:tcPr>
          <w:p w:rsidR="00A45797" w:rsidRDefault="003E3103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o</w:t>
            </w:r>
          </w:p>
        </w:tc>
      </w:tr>
      <w:tr w:rsidR="00A45797">
        <w:tc>
          <w:tcPr>
            <w:tcW w:w="539" w:type="dxa"/>
            <w:shd w:val="clear" w:color="auto" w:fill="D9D9D9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86" w:type="dxa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Rattus rattu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black rat)</w:t>
            </w:r>
          </w:p>
        </w:tc>
        <w:tc>
          <w:tcPr>
            <w:tcW w:w="2175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2250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</w:tr>
      <w:tr w:rsidR="00A45797">
        <w:tc>
          <w:tcPr>
            <w:tcW w:w="539" w:type="dxa"/>
            <w:shd w:val="clear" w:color="auto" w:fill="FFD966" w:themeFill="accent4" w:themeFillTint="99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86" w:type="dxa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us musculus</w:t>
            </w:r>
          </w:p>
        </w:tc>
        <w:tc>
          <w:tcPr>
            <w:tcW w:w="2175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2250" w:type="dxa"/>
          </w:tcPr>
          <w:p w:rsidR="00A45797" w:rsidRDefault="003E3103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o</w:t>
            </w:r>
          </w:p>
        </w:tc>
      </w:tr>
      <w:tr w:rsidR="00A45797">
        <w:tc>
          <w:tcPr>
            <w:tcW w:w="539" w:type="dxa"/>
            <w:shd w:val="clear" w:color="auto" w:fill="3333FF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86" w:type="dxa"/>
            <w:shd w:val="clear" w:color="auto" w:fill="auto"/>
          </w:tcPr>
          <w:p w:rsidR="00A45797" w:rsidRDefault="003E3103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Rattus norvegic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brown rat)</w:t>
            </w:r>
          </w:p>
        </w:tc>
        <w:tc>
          <w:tcPr>
            <w:tcW w:w="2175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2250" w:type="dxa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</w:tr>
      <w:tr w:rsidR="00A45797">
        <w:tc>
          <w:tcPr>
            <w:tcW w:w="539" w:type="dxa"/>
            <w:shd w:val="clear" w:color="auto" w:fill="66FF33"/>
          </w:tcPr>
          <w:p w:rsidR="00A45797" w:rsidRDefault="00A457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86" w:type="dxa"/>
            <w:shd w:val="clear" w:color="auto" w:fill="FFFFFF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uncus murinu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sian house shrew)</w:t>
            </w:r>
          </w:p>
        </w:tc>
        <w:tc>
          <w:tcPr>
            <w:tcW w:w="2175" w:type="dxa"/>
            <w:shd w:val="clear" w:color="auto" w:fill="FFFFFF"/>
          </w:tcPr>
          <w:p w:rsidR="00A45797" w:rsidRDefault="003E310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Yes</w:t>
            </w:r>
          </w:p>
        </w:tc>
        <w:tc>
          <w:tcPr>
            <w:tcW w:w="2250" w:type="dxa"/>
            <w:shd w:val="clear" w:color="auto" w:fill="FFFFFF"/>
          </w:tcPr>
          <w:p w:rsidR="00A45797" w:rsidRDefault="003E3103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o</w:t>
            </w:r>
          </w:p>
        </w:tc>
      </w:tr>
    </w:tbl>
    <w:p w:rsidR="00A45797" w:rsidRDefault="00A45797" w:rsidP="001348F7">
      <w:pPr>
        <w:rPr>
          <w:rFonts w:ascii="Symbol" w:hAnsi="Symbol"/>
        </w:rPr>
      </w:pPr>
    </w:p>
    <w:sectPr w:rsidR="00A4579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5E91" w:rsidRDefault="00545E91">
      <w:pPr>
        <w:spacing w:line="240" w:lineRule="auto"/>
      </w:pPr>
      <w:r>
        <w:separator/>
      </w:r>
    </w:p>
  </w:endnote>
  <w:endnote w:type="continuationSeparator" w:id="0">
    <w:p w:rsidR="00545E91" w:rsidRDefault="00545E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319C" w:rsidRDefault="00BC319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475E6" w:rsidRPr="001475E6">
      <w:rPr>
        <w:noProof/>
        <w:lang w:val="sv-SE"/>
      </w:rPr>
      <w:t>1</w:t>
    </w:r>
    <w:r>
      <w:fldChar w:fldCharType="end"/>
    </w:r>
  </w:p>
  <w:p w:rsidR="00BC319C" w:rsidRDefault="00BC3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5E91" w:rsidRDefault="00545E91">
      <w:pPr>
        <w:spacing w:after="0"/>
      </w:pPr>
      <w:r>
        <w:separator/>
      </w:r>
    </w:p>
  </w:footnote>
  <w:footnote w:type="continuationSeparator" w:id="0">
    <w:p w:rsidR="00545E91" w:rsidRDefault="00545E91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of. N. P.  Sunilchandra">
    <w15:presenceInfo w15:providerId="None" w15:userId="Prof. N. P.  Sunilchand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8C3"/>
    <w:rsid w:val="0003576B"/>
    <w:rsid w:val="00094DBF"/>
    <w:rsid w:val="00095FF8"/>
    <w:rsid w:val="000A3180"/>
    <w:rsid w:val="000B6B35"/>
    <w:rsid w:val="000E6A5E"/>
    <w:rsid w:val="001348F7"/>
    <w:rsid w:val="001475E6"/>
    <w:rsid w:val="00161281"/>
    <w:rsid w:val="0016303E"/>
    <w:rsid w:val="001A370E"/>
    <w:rsid w:val="001D73C2"/>
    <w:rsid w:val="0025356F"/>
    <w:rsid w:val="00261603"/>
    <w:rsid w:val="00290B9F"/>
    <w:rsid w:val="002B4D32"/>
    <w:rsid w:val="002F6C52"/>
    <w:rsid w:val="0030335C"/>
    <w:rsid w:val="003120F3"/>
    <w:rsid w:val="00327081"/>
    <w:rsid w:val="00336DF6"/>
    <w:rsid w:val="003A17FA"/>
    <w:rsid w:val="003E3103"/>
    <w:rsid w:val="003F607F"/>
    <w:rsid w:val="00442099"/>
    <w:rsid w:val="00476FD4"/>
    <w:rsid w:val="004864FD"/>
    <w:rsid w:val="00491404"/>
    <w:rsid w:val="004C19AC"/>
    <w:rsid w:val="004D35A9"/>
    <w:rsid w:val="004D6C39"/>
    <w:rsid w:val="005027B7"/>
    <w:rsid w:val="00545E91"/>
    <w:rsid w:val="0056728B"/>
    <w:rsid w:val="00571013"/>
    <w:rsid w:val="005C3135"/>
    <w:rsid w:val="005D7FD5"/>
    <w:rsid w:val="005F7F34"/>
    <w:rsid w:val="006C2182"/>
    <w:rsid w:val="006C2DF2"/>
    <w:rsid w:val="006D31B6"/>
    <w:rsid w:val="006D799B"/>
    <w:rsid w:val="006F4539"/>
    <w:rsid w:val="00733E27"/>
    <w:rsid w:val="007401DF"/>
    <w:rsid w:val="00766650"/>
    <w:rsid w:val="007B61CF"/>
    <w:rsid w:val="007E45AB"/>
    <w:rsid w:val="00801FDA"/>
    <w:rsid w:val="00834B8C"/>
    <w:rsid w:val="008441BB"/>
    <w:rsid w:val="00863AF3"/>
    <w:rsid w:val="008E1B35"/>
    <w:rsid w:val="0090374E"/>
    <w:rsid w:val="009053F2"/>
    <w:rsid w:val="00912184"/>
    <w:rsid w:val="00962BB7"/>
    <w:rsid w:val="00992E6B"/>
    <w:rsid w:val="00994332"/>
    <w:rsid w:val="009D305D"/>
    <w:rsid w:val="00A45797"/>
    <w:rsid w:val="00A46600"/>
    <w:rsid w:val="00A948C3"/>
    <w:rsid w:val="00AB1934"/>
    <w:rsid w:val="00AB569F"/>
    <w:rsid w:val="00AC0E0A"/>
    <w:rsid w:val="00AF753B"/>
    <w:rsid w:val="00B1338F"/>
    <w:rsid w:val="00B42EF7"/>
    <w:rsid w:val="00B50802"/>
    <w:rsid w:val="00B578CC"/>
    <w:rsid w:val="00B71BC3"/>
    <w:rsid w:val="00B80769"/>
    <w:rsid w:val="00BB745B"/>
    <w:rsid w:val="00BC319C"/>
    <w:rsid w:val="00C1237C"/>
    <w:rsid w:val="00C25E96"/>
    <w:rsid w:val="00C4494C"/>
    <w:rsid w:val="00C57B7F"/>
    <w:rsid w:val="00C65A9C"/>
    <w:rsid w:val="00C83AAE"/>
    <w:rsid w:val="00C861A4"/>
    <w:rsid w:val="00C9331A"/>
    <w:rsid w:val="00CC4321"/>
    <w:rsid w:val="00CF14D3"/>
    <w:rsid w:val="00D509A7"/>
    <w:rsid w:val="00D803CF"/>
    <w:rsid w:val="00DA4FCE"/>
    <w:rsid w:val="00DB7112"/>
    <w:rsid w:val="00DC66EF"/>
    <w:rsid w:val="00E26D13"/>
    <w:rsid w:val="00E446AC"/>
    <w:rsid w:val="00ED4A4A"/>
    <w:rsid w:val="00F07058"/>
    <w:rsid w:val="00F27E93"/>
    <w:rsid w:val="00F3763C"/>
    <w:rsid w:val="00F42650"/>
    <w:rsid w:val="00F713DD"/>
    <w:rsid w:val="00FA33A7"/>
    <w:rsid w:val="00FC04E6"/>
    <w:rsid w:val="00FD35DF"/>
    <w:rsid w:val="00FD7CFB"/>
    <w:rsid w:val="0F750B54"/>
    <w:rsid w:val="5DD6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343E04-3BE2-4B22-A2AF-1EB0E976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Vrind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Calibri" w:hAnsi="Calibri" w:cs="Vrinda"/>
      <w:lang w:val="en-US"/>
    </w:rPr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1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1</Words>
  <Characters>679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laniya</Company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t</dc:creator>
  <cp:lastModifiedBy>Admin</cp:lastModifiedBy>
  <cp:revision>2</cp:revision>
  <dcterms:created xsi:type="dcterms:W3CDTF">2022-10-14T17:04:00Z</dcterms:created>
  <dcterms:modified xsi:type="dcterms:W3CDTF">2022-10-1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4988FAD1B5D24322B8634CDD9B7D02D7</vt:lpwstr>
  </property>
</Properties>
</file>